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12463" w14:textId="1D4A1CD3" w:rsidR="001567EE" w:rsidRPr="001567EE" w:rsidRDefault="001567EE" w:rsidP="001567EE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color w:val="000000" w:themeColor="text1"/>
          <w:lang w:val="en-US"/>
        </w:rPr>
      </w:pPr>
      <w:bookmarkStart w:id="0" w:name="_GoBack"/>
      <w:r>
        <w:rPr>
          <w:b/>
          <w:color w:val="000000" w:themeColor="text1"/>
          <w:lang w:val="en-US"/>
        </w:rPr>
        <w:t>S1 Table. Primers used in this study</w:t>
      </w:r>
      <w:r>
        <w:rPr>
          <w:b/>
          <w:color w:val="000000" w:themeColor="text1"/>
          <w:lang w:val="en-US"/>
        </w:rPr>
        <w:t>.</w:t>
      </w:r>
      <w:r>
        <w:rPr>
          <w:color w:val="000000" w:themeColor="text1"/>
          <w:lang w:val="en-US"/>
        </w:rPr>
        <w:t xml:space="preserve"> Sequences of primers used in various experiments.</w:t>
      </w:r>
    </w:p>
    <w:tbl>
      <w:tblPr>
        <w:tblStyle w:val="TableGrid"/>
        <w:tblpPr w:leftFromText="180" w:rightFromText="180" w:vertAnchor="text" w:horzAnchor="margin" w:tblpY="90"/>
        <w:tblW w:w="10201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392"/>
        <w:gridCol w:w="1297"/>
        <w:gridCol w:w="3685"/>
        <w:gridCol w:w="3827"/>
      </w:tblGrid>
      <w:tr w:rsidR="001567EE" w:rsidRPr="008E0048" w14:paraId="3B68C810" w14:textId="77777777" w:rsidTr="00911DBE">
        <w:tc>
          <w:tcPr>
            <w:tcW w:w="1392" w:type="dxa"/>
            <w:shd w:val="clear" w:color="auto" w:fill="A6A6A6" w:themeFill="background1" w:themeFillShade="A6"/>
            <w:vAlign w:val="center"/>
          </w:tcPr>
          <w:bookmarkEnd w:id="0"/>
          <w:p w14:paraId="6A6DDC01" w14:textId="77777777" w:rsidR="001567EE" w:rsidRPr="008E0048" w:rsidRDefault="001567EE" w:rsidP="00911DBE">
            <w:pPr>
              <w:rPr>
                <w:b/>
                <w:color w:val="000000" w:themeColor="text1"/>
              </w:rPr>
            </w:pPr>
            <w:r w:rsidRPr="008E0048">
              <w:rPr>
                <w:b/>
                <w:color w:val="000000" w:themeColor="text1"/>
              </w:rPr>
              <w:t>Gene</w:t>
            </w:r>
          </w:p>
        </w:tc>
        <w:tc>
          <w:tcPr>
            <w:tcW w:w="1297" w:type="dxa"/>
            <w:shd w:val="clear" w:color="auto" w:fill="A6A6A6" w:themeFill="background1" w:themeFillShade="A6"/>
          </w:tcPr>
          <w:p w14:paraId="139DFDBD" w14:textId="77777777" w:rsidR="001567EE" w:rsidRPr="008E0048" w:rsidRDefault="001567EE" w:rsidP="00911DBE">
            <w:pPr>
              <w:rPr>
                <w:b/>
                <w:color w:val="000000" w:themeColor="text1"/>
              </w:rPr>
            </w:pPr>
            <w:r w:rsidRPr="008E0048">
              <w:rPr>
                <w:b/>
                <w:color w:val="000000" w:themeColor="text1"/>
              </w:rPr>
              <w:t>Experiment</w:t>
            </w:r>
          </w:p>
        </w:tc>
        <w:tc>
          <w:tcPr>
            <w:tcW w:w="3685" w:type="dxa"/>
            <w:shd w:val="clear" w:color="auto" w:fill="A6A6A6" w:themeFill="background1" w:themeFillShade="A6"/>
            <w:vAlign w:val="center"/>
          </w:tcPr>
          <w:p w14:paraId="2F1BFA4D" w14:textId="77777777" w:rsidR="001567EE" w:rsidRPr="008E0048" w:rsidRDefault="001567EE" w:rsidP="00911DBE">
            <w:pPr>
              <w:rPr>
                <w:b/>
                <w:color w:val="000000" w:themeColor="text1"/>
              </w:rPr>
            </w:pPr>
            <w:r w:rsidRPr="008E0048">
              <w:rPr>
                <w:b/>
                <w:color w:val="000000" w:themeColor="text1"/>
              </w:rPr>
              <w:t>Forward</w:t>
            </w:r>
            <w:r>
              <w:rPr>
                <w:b/>
                <w:color w:val="000000" w:themeColor="text1"/>
              </w:rPr>
              <w:t xml:space="preserve"> (5’</w:t>
            </w:r>
            <w:r w:rsidRPr="009114B8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9114B8">
              <w:rPr>
                <w:b/>
                <w:color w:val="000000" w:themeColor="text1"/>
                <w:sz w:val="20"/>
                <w:szCs w:val="20"/>
              </w:rPr>
              <w:sym w:font="Wingdings" w:char="F0E0"/>
            </w:r>
            <w:r>
              <w:rPr>
                <w:b/>
                <w:color w:val="000000" w:themeColor="text1"/>
              </w:rPr>
              <w:t xml:space="preserve"> 3’)</w:t>
            </w:r>
          </w:p>
        </w:tc>
        <w:tc>
          <w:tcPr>
            <w:tcW w:w="3827" w:type="dxa"/>
            <w:shd w:val="clear" w:color="auto" w:fill="A6A6A6" w:themeFill="background1" w:themeFillShade="A6"/>
            <w:vAlign w:val="center"/>
          </w:tcPr>
          <w:p w14:paraId="5F5E301E" w14:textId="77777777" w:rsidR="001567EE" w:rsidRPr="008E0048" w:rsidRDefault="001567EE" w:rsidP="00911DBE">
            <w:pPr>
              <w:rPr>
                <w:b/>
                <w:color w:val="000000" w:themeColor="text1"/>
              </w:rPr>
            </w:pPr>
            <w:r w:rsidRPr="008E0048">
              <w:rPr>
                <w:b/>
                <w:color w:val="000000" w:themeColor="text1"/>
              </w:rPr>
              <w:t>Reverse</w:t>
            </w:r>
            <w:r>
              <w:rPr>
                <w:b/>
                <w:color w:val="000000" w:themeColor="text1"/>
              </w:rPr>
              <w:t xml:space="preserve"> (5’</w:t>
            </w:r>
            <w:r w:rsidRPr="009114B8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9114B8">
              <w:rPr>
                <w:b/>
                <w:color w:val="000000" w:themeColor="text1"/>
                <w:sz w:val="20"/>
                <w:szCs w:val="20"/>
              </w:rPr>
              <w:sym w:font="Wingdings" w:char="F0E0"/>
            </w:r>
            <w:r>
              <w:rPr>
                <w:b/>
                <w:color w:val="000000" w:themeColor="text1"/>
              </w:rPr>
              <w:t xml:space="preserve"> 3’)</w:t>
            </w:r>
          </w:p>
        </w:tc>
      </w:tr>
      <w:tr w:rsidR="001567EE" w:rsidRPr="008E0048" w14:paraId="32A91DB1" w14:textId="77777777" w:rsidTr="00911DBE">
        <w:tc>
          <w:tcPr>
            <w:tcW w:w="1392" w:type="dxa"/>
            <w:vAlign w:val="center"/>
          </w:tcPr>
          <w:p w14:paraId="3DCFED7F" w14:textId="77777777" w:rsidR="001567EE" w:rsidRPr="008E0048" w:rsidRDefault="001567EE" w:rsidP="00911DBE">
            <w:pPr>
              <w:rPr>
                <w:i/>
                <w:color w:val="000000" w:themeColor="text1"/>
              </w:rPr>
            </w:pPr>
            <w:r w:rsidRPr="008E0048">
              <w:rPr>
                <w:i/>
                <w:color w:val="000000" w:themeColor="text1"/>
              </w:rPr>
              <w:t>Hmgcs2</w:t>
            </w:r>
          </w:p>
        </w:tc>
        <w:tc>
          <w:tcPr>
            <w:tcW w:w="1297" w:type="dxa"/>
          </w:tcPr>
          <w:p w14:paraId="6CD6F940" w14:textId="77777777" w:rsidR="001567EE" w:rsidRPr="008E0048" w:rsidRDefault="001567EE" w:rsidP="00911DBE">
            <w:pPr>
              <w:rPr>
                <w:color w:val="000000" w:themeColor="text1"/>
              </w:rPr>
            </w:pPr>
            <w:r w:rsidRPr="008E0048">
              <w:rPr>
                <w:color w:val="000000" w:themeColor="text1"/>
              </w:rPr>
              <w:t>ISH probe</w:t>
            </w:r>
          </w:p>
        </w:tc>
        <w:tc>
          <w:tcPr>
            <w:tcW w:w="3685" w:type="dxa"/>
            <w:vAlign w:val="center"/>
          </w:tcPr>
          <w:p w14:paraId="0E24FD78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>AAACTTCGCTCACACCTGCT</w:t>
            </w:r>
          </w:p>
        </w:tc>
        <w:tc>
          <w:tcPr>
            <w:tcW w:w="3827" w:type="dxa"/>
            <w:vAlign w:val="center"/>
          </w:tcPr>
          <w:p w14:paraId="3C1CA9C1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>GGGCAATGTCACCACAGACCAC</w:t>
            </w:r>
          </w:p>
        </w:tc>
      </w:tr>
      <w:tr w:rsidR="001567EE" w:rsidRPr="008E0048" w14:paraId="16A7A675" w14:textId="77777777" w:rsidTr="00911DBE">
        <w:tc>
          <w:tcPr>
            <w:tcW w:w="1392" w:type="dxa"/>
            <w:vAlign w:val="center"/>
          </w:tcPr>
          <w:p w14:paraId="1CE4DB35" w14:textId="77777777" w:rsidR="001567EE" w:rsidRPr="008E0048" w:rsidRDefault="001567EE" w:rsidP="00911DBE">
            <w:pPr>
              <w:rPr>
                <w:i/>
                <w:color w:val="000000" w:themeColor="text1"/>
              </w:rPr>
            </w:pPr>
            <w:r w:rsidRPr="008E0048">
              <w:rPr>
                <w:i/>
                <w:color w:val="000000" w:themeColor="text1"/>
              </w:rPr>
              <w:t>Hmgcs2</w:t>
            </w:r>
          </w:p>
        </w:tc>
        <w:tc>
          <w:tcPr>
            <w:tcW w:w="1297" w:type="dxa"/>
          </w:tcPr>
          <w:p w14:paraId="12BA33CF" w14:textId="77777777" w:rsidR="001567EE" w:rsidRPr="008E0048" w:rsidRDefault="001567EE" w:rsidP="00911DBE">
            <w:pPr>
              <w:rPr>
                <w:color w:val="000000" w:themeColor="text1"/>
              </w:rPr>
            </w:pPr>
            <w:proofErr w:type="spellStart"/>
            <w:r w:rsidRPr="008E0048">
              <w:rPr>
                <w:color w:val="000000" w:themeColor="text1"/>
              </w:rPr>
              <w:t>qRT</w:t>
            </w:r>
            <w:proofErr w:type="spellEnd"/>
            <w:r w:rsidRPr="008E0048">
              <w:rPr>
                <w:color w:val="000000" w:themeColor="text1"/>
              </w:rPr>
              <w:t>-PCR</w:t>
            </w:r>
          </w:p>
        </w:tc>
        <w:tc>
          <w:tcPr>
            <w:tcW w:w="3685" w:type="dxa"/>
            <w:vAlign w:val="center"/>
          </w:tcPr>
          <w:p w14:paraId="0C623E7B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>CAGGAAACTTCGCTCACACC</w:t>
            </w:r>
          </w:p>
        </w:tc>
        <w:tc>
          <w:tcPr>
            <w:tcW w:w="3827" w:type="dxa"/>
            <w:vAlign w:val="center"/>
          </w:tcPr>
          <w:p w14:paraId="3003A397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>GGAGCAGGAGGGATTGTAGA</w:t>
            </w:r>
          </w:p>
        </w:tc>
      </w:tr>
      <w:tr w:rsidR="001567EE" w:rsidRPr="008E0048" w14:paraId="0A2AFAD5" w14:textId="77777777" w:rsidTr="00911DBE">
        <w:tc>
          <w:tcPr>
            <w:tcW w:w="1392" w:type="dxa"/>
            <w:vAlign w:val="center"/>
          </w:tcPr>
          <w:p w14:paraId="38A99EBC" w14:textId="77777777" w:rsidR="001567EE" w:rsidRPr="008E0048" w:rsidRDefault="001567EE" w:rsidP="00911DBE">
            <w:pPr>
              <w:rPr>
                <w:color w:val="000000" w:themeColor="text1"/>
              </w:rPr>
            </w:pPr>
            <w:r w:rsidRPr="008E0048">
              <w:rPr>
                <w:i/>
                <w:color w:val="000000" w:themeColor="text1"/>
              </w:rPr>
              <w:t xml:space="preserve">HMGCS2, </w:t>
            </w:r>
            <w:r w:rsidRPr="008E0048">
              <w:rPr>
                <w:color w:val="000000" w:themeColor="text1"/>
              </w:rPr>
              <w:t>exon 1</w:t>
            </w:r>
          </w:p>
        </w:tc>
        <w:tc>
          <w:tcPr>
            <w:tcW w:w="1297" w:type="dxa"/>
          </w:tcPr>
          <w:p w14:paraId="5E3B7008" w14:textId="77777777" w:rsidR="001567EE" w:rsidRPr="008E0048" w:rsidRDefault="001567EE" w:rsidP="00911DBE">
            <w:pPr>
              <w:rPr>
                <w:color w:val="000000" w:themeColor="text1"/>
              </w:rPr>
            </w:pPr>
            <w:r w:rsidRPr="008E0048">
              <w:rPr>
                <w:color w:val="000000" w:themeColor="text1"/>
              </w:rPr>
              <w:t>qPCR</w:t>
            </w:r>
          </w:p>
        </w:tc>
        <w:tc>
          <w:tcPr>
            <w:tcW w:w="3685" w:type="dxa"/>
            <w:vAlign w:val="center"/>
          </w:tcPr>
          <w:p w14:paraId="2945C5AA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 xml:space="preserve">GGTTTCTGCTTGCTCCTCTG </w:t>
            </w:r>
          </w:p>
        </w:tc>
        <w:tc>
          <w:tcPr>
            <w:tcW w:w="3827" w:type="dxa"/>
            <w:vAlign w:val="center"/>
          </w:tcPr>
          <w:p w14:paraId="74BCCDAA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 xml:space="preserve">AGGTGTGAGGGAGGTTTCCT </w:t>
            </w:r>
          </w:p>
        </w:tc>
      </w:tr>
      <w:tr w:rsidR="001567EE" w:rsidRPr="008E0048" w14:paraId="1CB0FBED" w14:textId="77777777" w:rsidTr="00911DBE">
        <w:tc>
          <w:tcPr>
            <w:tcW w:w="1392" w:type="dxa"/>
            <w:vAlign w:val="center"/>
          </w:tcPr>
          <w:p w14:paraId="2DE56B76" w14:textId="77777777" w:rsidR="001567EE" w:rsidRPr="008E0048" w:rsidRDefault="001567EE" w:rsidP="00911DBE">
            <w:pPr>
              <w:rPr>
                <w:color w:val="000000" w:themeColor="text1"/>
              </w:rPr>
            </w:pPr>
            <w:r w:rsidRPr="008E0048">
              <w:rPr>
                <w:i/>
                <w:color w:val="000000" w:themeColor="text1"/>
              </w:rPr>
              <w:t xml:space="preserve">HMGCS2, </w:t>
            </w:r>
            <w:r w:rsidRPr="008E0048">
              <w:rPr>
                <w:color w:val="000000" w:themeColor="text1"/>
              </w:rPr>
              <w:t>start exon 2</w:t>
            </w:r>
          </w:p>
        </w:tc>
        <w:tc>
          <w:tcPr>
            <w:tcW w:w="1297" w:type="dxa"/>
          </w:tcPr>
          <w:p w14:paraId="55585C8A" w14:textId="77777777" w:rsidR="001567EE" w:rsidRPr="008E0048" w:rsidRDefault="001567EE" w:rsidP="00911DBE">
            <w:pPr>
              <w:rPr>
                <w:color w:val="000000" w:themeColor="text1"/>
              </w:rPr>
            </w:pPr>
            <w:r w:rsidRPr="008E0048">
              <w:rPr>
                <w:color w:val="000000" w:themeColor="text1"/>
              </w:rPr>
              <w:t>qPCR</w:t>
            </w:r>
          </w:p>
        </w:tc>
        <w:tc>
          <w:tcPr>
            <w:tcW w:w="3685" w:type="dxa"/>
            <w:vAlign w:val="center"/>
          </w:tcPr>
          <w:p w14:paraId="39E30FB2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>TTTCTACAGCCTCTGCTGTCC</w:t>
            </w:r>
          </w:p>
        </w:tc>
        <w:tc>
          <w:tcPr>
            <w:tcW w:w="3827" w:type="dxa"/>
            <w:vAlign w:val="center"/>
          </w:tcPr>
          <w:p w14:paraId="56DDF947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 xml:space="preserve">CACATATTGGGCTGGGAAGT </w:t>
            </w:r>
          </w:p>
        </w:tc>
      </w:tr>
      <w:tr w:rsidR="001567EE" w:rsidRPr="008E0048" w14:paraId="7CFFF560" w14:textId="77777777" w:rsidTr="00911DBE">
        <w:tc>
          <w:tcPr>
            <w:tcW w:w="1392" w:type="dxa"/>
            <w:vAlign w:val="center"/>
          </w:tcPr>
          <w:p w14:paraId="4CBD727D" w14:textId="77777777" w:rsidR="001567EE" w:rsidRPr="008E0048" w:rsidRDefault="001567EE" w:rsidP="00911DBE">
            <w:pPr>
              <w:rPr>
                <w:color w:val="000000" w:themeColor="text1"/>
              </w:rPr>
            </w:pPr>
            <w:r w:rsidRPr="008E0048">
              <w:rPr>
                <w:i/>
                <w:color w:val="000000" w:themeColor="text1"/>
              </w:rPr>
              <w:t>HMGCS2</w:t>
            </w:r>
            <w:r w:rsidRPr="008E0048">
              <w:rPr>
                <w:color w:val="000000" w:themeColor="text1"/>
              </w:rPr>
              <w:t>, mid exon 2</w:t>
            </w:r>
          </w:p>
        </w:tc>
        <w:tc>
          <w:tcPr>
            <w:tcW w:w="1297" w:type="dxa"/>
          </w:tcPr>
          <w:p w14:paraId="1ADDF284" w14:textId="77777777" w:rsidR="001567EE" w:rsidRPr="008E0048" w:rsidRDefault="001567EE" w:rsidP="00911DBE">
            <w:pPr>
              <w:rPr>
                <w:color w:val="000000" w:themeColor="text1"/>
              </w:rPr>
            </w:pPr>
            <w:r w:rsidRPr="008E0048">
              <w:rPr>
                <w:color w:val="000000" w:themeColor="text1"/>
              </w:rPr>
              <w:t>qPCR</w:t>
            </w:r>
          </w:p>
        </w:tc>
        <w:tc>
          <w:tcPr>
            <w:tcW w:w="3685" w:type="dxa"/>
            <w:vAlign w:val="center"/>
          </w:tcPr>
          <w:p w14:paraId="4FAD61E8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>AGGCTGGAAGTAGGCACTGA</w:t>
            </w:r>
          </w:p>
        </w:tc>
        <w:tc>
          <w:tcPr>
            <w:tcW w:w="3827" w:type="dxa"/>
            <w:vAlign w:val="center"/>
          </w:tcPr>
          <w:p w14:paraId="4991E4B6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 xml:space="preserve">TGCCTGAATCCTGGAAGAGT </w:t>
            </w:r>
          </w:p>
        </w:tc>
      </w:tr>
      <w:tr w:rsidR="001567EE" w:rsidRPr="008E0048" w14:paraId="79575A69" w14:textId="77777777" w:rsidTr="00911DBE">
        <w:tc>
          <w:tcPr>
            <w:tcW w:w="1392" w:type="dxa"/>
            <w:vAlign w:val="center"/>
          </w:tcPr>
          <w:p w14:paraId="02756D39" w14:textId="77777777" w:rsidR="001567EE" w:rsidRPr="008E0048" w:rsidRDefault="001567EE" w:rsidP="00911DBE">
            <w:pPr>
              <w:rPr>
                <w:color w:val="000000" w:themeColor="text1"/>
              </w:rPr>
            </w:pPr>
            <w:r w:rsidRPr="008E0048">
              <w:rPr>
                <w:i/>
                <w:color w:val="000000" w:themeColor="text1"/>
              </w:rPr>
              <w:t>HMGCS2</w:t>
            </w:r>
            <w:r w:rsidRPr="008E0048">
              <w:rPr>
                <w:color w:val="000000" w:themeColor="text1"/>
              </w:rPr>
              <w:t>, end exon 2</w:t>
            </w:r>
          </w:p>
        </w:tc>
        <w:tc>
          <w:tcPr>
            <w:tcW w:w="1297" w:type="dxa"/>
          </w:tcPr>
          <w:p w14:paraId="6DEBD53B" w14:textId="77777777" w:rsidR="001567EE" w:rsidRPr="008E0048" w:rsidRDefault="001567EE" w:rsidP="00911DBE">
            <w:pPr>
              <w:rPr>
                <w:color w:val="000000" w:themeColor="text1"/>
              </w:rPr>
            </w:pPr>
            <w:r w:rsidRPr="008E0048">
              <w:rPr>
                <w:color w:val="000000" w:themeColor="text1"/>
              </w:rPr>
              <w:t>qPCR</w:t>
            </w:r>
          </w:p>
        </w:tc>
        <w:tc>
          <w:tcPr>
            <w:tcW w:w="3685" w:type="dxa"/>
            <w:vAlign w:val="center"/>
          </w:tcPr>
          <w:p w14:paraId="0B603B1D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>TGAGGGCATAGATACCACCAA</w:t>
            </w:r>
          </w:p>
        </w:tc>
        <w:tc>
          <w:tcPr>
            <w:tcW w:w="3827" w:type="dxa"/>
            <w:vAlign w:val="center"/>
          </w:tcPr>
          <w:p w14:paraId="05C889B3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>CCCAGGAACTGGACTCCATC</w:t>
            </w:r>
          </w:p>
        </w:tc>
      </w:tr>
      <w:tr w:rsidR="001567EE" w:rsidRPr="008E0048" w14:paraId="2C17EA04" w14:textId="77777777" w:rsidTr="00911DBE">
        <w:tc>
          <w:tcPr>
            <w:tcW w:w="1392" w:type="dxa"/>
            <w:vAlign w:val="center"/>
          </w:tcPr>
          <w:p w14:paraId="27346BCD" w14:textId="77777777" w:rsidR="001567EE" w:rsidRPr="008E0048" w:rsidRDefault="001567EE" w:rsidP="00911DBE">
            <w:pPr>
              <w:rPr>
                <w:color w:val="000000" w:themeColor="text1"/>
              </w:rPr>
            </w:pPr>
            <w:r w:rsidRPr="008E0048">
              <w:rPr>
                <w:i/>
                <w:color w:val="000000" w:themeColor="text1"/>
              </w:rPr>
              <w:t>HMGCS2</w:t>
            </w:r>
            <w:r w:rsidRPr="008E0048">
              <w:rPr>
                <w:color w:val="000000" w:themeColor="text1"/>
              </w:rPr>
              <w:t>, exon 5</w:t>
            </w:r>
          </w:p>
        </w:tc>
        <w:tc>
          <w:tcPr>
            <w:tcW w:w="1297" w:type="dxa"/>
          </w:tcPr>
          <w:p w14:paraId="2118627A" w14:textId="77777777" w:rsidR="001567EE" w:rsidRPr="008E0048" w:rsidRDefault="001567EE" w:rsidP="00911DBE">
            <w:pPr>
              <w:rPr>
                <w:color w:val="000000" w:themeColor="text1"/>
              </w:rPr>
            </w:pPr>
            <w:r w:rsidRPr="008E0048">
              <w:rPr>
                <w:color w:val="000000" w:themeColor="text1"/>
              </w:rPr>
              <w:t>qPCR</w:t>
            </w:r>
          </w:p>
        </w:tc>
        <w:tc>
          <w:tcPr>
            <w:tcW w:w="3685" w:type="dxa"/>
            <w:vAlign w:val="center"/>
          </w:tcPr>
          <w:p w14:paraId="3F86B557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>CCTTTTGCAAGATGGTCCAG</w:t>
            </w:r>
          </w:p>
        </w:tc>
        <w:tc>
          <w:tcPr>
            <w:tcW w:w="3827" w:type="dxa"/>
            <w:vAlign w:val="center"/>
          </w:tcPr>
          <w:p w14:paraId="2DE7AE56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>GCTGGTTTGTGTGTCACTGC</w:t>
            </w:r>
          </w:p>
        </w:tc>
      </w:tr>
      <w:tr w:rsidR="001567EE" w:rsidRPr="008E0048" w14:paraId="1AFBCBC5" w14:textId="77777777" w:rsidTr="00911DBE">
        <w:tc>
          <w:tcPr>
            <w:tcW w:w="1392" w:type="dxa"/>
            <w:vAlign w:val="center"/>
          </w:tcPr>
          <w:p w14:paraId="2C796DF3" w14:textId="77777777" w:rsidR="001567EE" w:rsidRPr="008E0048" w:rsidRDefault="001567EE" w:rsidP="00911DBE">
            <w:pPr>
              <w:rPr>
                <w:color w:val="000000" w:themeColor="text1"/>
              </w:rPr>
            </w:pPr>
            <w:r w:rsidRPr="008E0048">
              <w:rPr>
                <w:i/>
                <w:color w:val="000000" w:themeColor="text1"/>
              </w:rPr>
              <w:t>HMGCS2</w:t>
            </w:r>
            <w:r w:rsidRPr="008E0048">
              <w:rPr>
                <w:color w:val="000000" w:themeColor="text1"/>
              </w:rPr>
              <w:t>, start exon 10</w:t>
            </w:r>
          </w:p>
        </w:tc>
        <w:tc>
          <w:tcPr>
            <w:tcW w:w="1297" w:type="dxa"/>
          </w:tcPr>
          <w:p w14:paraId="497BDC97" w14:textId="77777777" w:rsidR="001567EE" w:rsidRPr="008E0048" w:rsidRDefault="001567EE" w:rsidP="00911DBE">
            <w:pPr>
              <w:rPr>
                <w:color w:val="000000" w:themeColor="text1"/>
              </w:rPr>
            </w:pPr>
            <w:r w:rsidRPr="008E0048">
              <w:rPr>
                <w:color w:val="000000" w:themeColor="text1"/>
              </w:rPr>
              <w:t>qPCR</w:t>
            </w:r>
          </w:p>
        </w:tc>
        <w:tc>
          <w:tcPr>
            <w:tcW w:w="3685" w:type="dxa"/>
            <w:vAlign w:val="center"/>
          </w:tcPr>
          <w:p w14:paraId="2FCA7A7A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 xml:space="preserve">GCTTCTCCCCGTGAATCATA </w:t>
            </w:r>
          </w:p>
        </w:tc>
        <w:tc>
          <w:tcPr>
            <w:tcW w:w="3827" w:type="dxa"/>
            <w:vAlign w:val="center"/>
          </w:tcPr>
          <w:p w14:paraId="05C96A33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 xml:space="preserve">GCTGATGCTTATGGGGCTAC </w:t>
            </w:r>
          </w:p>
        </w:tc>
      </w:tr>
      <w:tr w:rsidR="001567EE" w:rsidRPr="008E0048" w14:paraId="7E65DBB4" w14:textId="77777777" w:rsidTr="00911DBE">
        <w:trPr>
          <w:trHeight w:val="63"/>
        </w:trPr>
        <w:tc>
          <w:tcPr>
            <w:tcW w:w="1392" w:type="dxa"/>
            <w:vAlign w:val="center"/>
          </w:tcPr>
          <w:p w14:paraId="48C5029B" w14:textId="77777777" w:rsidR="001567EE" w:rsidRPr="008E0048" w:rsidRDefault="001567EE" w:rsidP="00911DBE">
            <w:pPr>
              <w:rPr>
                <w:color w:val="000000" w:themeColor="text1"/>
              </w:rPr>
            </w:pPr>
            <w:r w:rsidRPr="008E0048">
              <w:rPr>
                <w:i/>
                <w:color w:val="000000" w:themeColor="text1"/>
              </w:rPr>
              <w:t>HMGCS2</w:t>
            </w:r>
            <w:r w:rsidRPr="008E0048">
              <w:rPr>
                <w:color w:val="000000" w:themeColor="text1"/>
              </w:rPr>
              <w:t>, end exon 10</w:t>
            </w:r>
          </w:p>
        </w:tc>
        <w:tc>
          <w:tcPr>
            <w:tcW w:w="1297" w:type="dxa"/>
          </w:tcPr>
          <w:p w14:paraId="4901DD6F" w14:textId="77777777" w:rsidR="001567EE" w:rsidRPr="008E0048" w:rsidRDefault="001567EE" w:rsidP="00911DBE">
            <w:pPr>
              <w:rPr>
                <w:color w:val="000000" w:themeColor="text1"/>
              </w:rPr>
            </w:pPr>
            <w:r w:rsidRPr="008E0048">
              <w:rPr>
                <w:color w:val="000000" w:themeColor="text1"/>
              </w:rPr>
              <w:t>qPCR</w:t>
            </w:r>
          </w:p>
        </w:tc>
        <w:tc>
          <w:tcPr>
            <w:tcW w:w="3685" w:type="dxa"/>
            <w:vAlign w:val="center"/>
          </w:tcPr>
          <w:p w14:paraId="6798BF18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 xml:space="preserve">CAGCCCACTTCCCTGTTCTA </w:t>
            </w:r>
          </w:p>
        </w:tc>
        <w:tc>
          <w:tcPr>
            <w:tcW w:w="3827" w:type="dxa"/>
            <w:vAlign w:val="center"/>
          </w:tcPr>
          <w:p w14:paraId="69E7D867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 xml:space="preserve">GGCAAGGAATGACCAAGAAG </w:t>
            </w:r>
          </w:p>
        </w:tc>
      </w:tr>
      <w:tr w:rsidR="001567EE" w:rsidRPr="008E0048" w14:paraId="10A6E949" w14:textId="77777777" w:rsidTr="00911DBE">
        <w:trPr>
          <w:trHeight w:val="63"/>
        </w:trPr>
        <w:tc>
          <w:tcPr>
            <w:tcW w:w="1392" w:type="dxa"/>
            <w:vAlign w:val="center"/>
          </w:tcPr>
          <w:p w14:paraId="24AA8500" w14:textId="77777777" w:rsidR="001567EE" w:rsidRPr="008E0048" w:rsidRDefault="001567EE" w:rsidP="00911DBE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Fgfr2c</w:t>
            </w:r>
          </w:p>
        </w:tc>
        <w:tc>
          <w:tcPr>
            <w:tcW w:w="1297" w:type="dxa"/>
          </w:tcPr>
          <w:p w14:paraId="3CBD072C" w14:textId="77777777" w:rsidR="001567EE" w:rsidRPr="008E0048" w:rsidRDefault="001567EE" w:rsidP="00911D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genotyping</w:t>
            </w:r>
          </w:p>
        </w:tc>
        <w:tc>
          <w:tcPr>
            <w:tcW w:w="3685" w:type="dxa"/>
            <w:vAlign w:val="center"/>
          </w:tcPr>
          <w:p w14:paraId="3AC90956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>GAGTACCATGCTGACTGCATGC</w:t>
            </w:r>
          </w:p>
        </w:tc>
        <w:tc>
          <w:tcPr>
            <w:tcW w:w="3827" w:type="dxa"/>
            <w:vAlign w:val="center"/>
          </w:tcPr>
          <w:p w14:paraId="4D7806BA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>GGAGAGGCATCTCTGTTTCAAGACC</w:t>
            </w:r>
          </w:p>
        </w:tc>
      </w:tr>
      <w:tr w:rsidR="001567EE" w:rsidRPr="008E0048" w14:paraId="44E9461C" w14:textId="77777777" w:rsidTr="00911DBE">
        <w:trPr>
          <w:trHeight w:val="63"/>
        </w:trPr>
        <w:tc>
          <w:tcPr>
            <w:tcW w:w="1392" w:type="dxa"/>
            <w:vAlign w:val="center"/>
          </w:tcPr>
          <w:p w14:paraId="6E505595" w14:textId="77777777" w:rsidR="001567EE" w:rsidRDefault="001567EE" w:rsidP="00911DBE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Hmgcs2</w:t>
            </w:r>
          </w:p>
          <w:p w14:paraId="1AF01A96" w14:textId="77777777" w:rsidR="001567EE" w:rsidRPr="008E0048" w:rsidRDefault="001567EE" w:rsidP="00911DBE">
            <w:pPr>
              <w:rPr>
                <w:i/>
                <w:color w:val="000000" w:themeColor="text1"/>
              </w:rPr>
            </w:pPr>
            <w:r w:rsidRPr="00CF0D7D">
              <w:rPr>
                <w:rFonts w:ascii="Symbol" w:hAnsi="Symbol"/>
              </w:rPr>
              <w:t></w:t>
            </w:r>
            <w:r>
              <w:rPr>
                <w:color w:val="000000" w:themeColor="text1"/>
              </w:rPr>
              <w:t xml:space="preserve">647 </w:t>
            </w:r>
            <w:r>
              <w:rPr>
                <w:i/>
                <w:color w:val="000000" w:themeColor="text1"/>
              </w:rPr>
              <w:t>allele</w:t>
            </w:r>
          </w:p>
        </w:tc>
        <w:tc>
          <w:tcPr>
            <w:tcW w:w="1297" w:type="dxa"/>
          </w:tcPr>
          <w:p w14:paraId="08389DE0" w14:textId="77777777" w:rsidR="001567EE" w:rsidRPr="008E0048" w:rsidRDefault="001567EE" w:rsidP="00911D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genotyping</w:t>
            </w:r>
          </w:p>
        </w:tc>
        <w:tc>
          <w:tcPr>
            <w:tcW w:w="3685" w:type="dxa"/>
            <w:vAlign w:val="center"/>
          </w:tcPr>
          <w:p w14:paraId="7F0D4262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>GGTAACTGTCAAAAGACAATGAG</w:t>
            </w:r>
          </w:p>
          <w:p w14:paraId="3AB8A9A8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595155D7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>CCTTTCCTAAGTTGCTCTTGC</w:t>
            </w:r>
          </w:p>
          <w:p w14:paraId="205701B5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</w:p>
        </w:tc>
      </w:tr>
      <w:tr w:rsidR="001567EE" w:rsidRPr="008E0048" w14:paraId="255A5489" w14:textId="77777777" w:rsidTr="00911DBE">
        <w:trPr>
          <w:trHeight w:val="63"/>
        </w:trPr>
        <w:tc>
          <w:tcPr>
            <w:tcW w:w="1392" w:type="dxa"/>
            <w:vAlign w:val="center"/>
          </w:tcPr>
          <w:p w14:paraId="44337358" w14:textId="77777777" w:rsidR="001567EE" w:rsidRDefault="001567EE" w:rsidP="00911DBE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Hmgcs2</w:t>
            </w:r>
          </w:p>
          <w:p w14:paraId="04DCC247" w14:textId="77777777" w:rsidR="001567EE" w:rsidRPr="008E0048" w:rsidRDefault="001567EE" w:rsidP="00911DBE">
            <w:pPr>
              <w:rPr>
                <w:i/>
                <w:color w:val="000000" w:themeColor="text1"/>
              </w:rPr>
            </w:pPr>
            <w:r w:rsidRPr="00CF0D7D">
              <w:rPr>
                <w:rFonts w:ascii="Symbol" w:hAnsi="Symbol"/>
              </w:rPr>
              <w:t></w:t>
            </w:r>
            <w:r>
              <w:rPr>
                <w:color w:val="000000" w:themeColor="text1"/>
              </w:rPr>
              <w:t xml:space="preserve">647 </w:t>
            </w:r>
            <w:r>
              <w:rPr>
                <w:i/>
                <w:color w:val="000000" w:themeColor="text1"/>
              </w:rPr>
              <w:t>control allele</w:t>
            </w:r>
          </w:p>
        </w:tc>
        <w:tc>
          <w:tcPr>
            <w:tcW w:w="1297" w:type="dxa"/>
          </w:tcPr>
          <w:p w14:paraId="2415BFF6" w14:textId="77777777" w:rsidR="001567EE" w:rsidRPr="008E0048" w:rsidRDefault="001567EE" w:rsidP="00911D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genotyping</w:t>
            </w:r>
          </w:p>
        </w:tc>
        <w:tc>
          <w:tcPr>
            <w:tcW w:w="3685" w:type="dxa"/>
            <w:vAlign w:val="center"/>
          </w:tcPr>
          <w:p w14:paraId="7172139C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>GGTAACTGTCAAAAGACAATGAG</w:t>
            </w:r>
          </w:p>
        </w:tc>
        <w:tc>
          <w:tcPr>
            <w:tcW w:w="3827" w:type="dxa"/>
            <w:vAlign w:val="center"/>
          </w:tcPr>
          <w:p w14:paraId="4067404F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>CCATACTTCTGTGACATCCTG</w:t>
            </w:r>
          </w:p>
          <w:p w14:paraId="541ADB42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</w:p>
        </w:tc>
      </w:tr>
      <w:tr w:rsidR="001567EE" w:rsidRPr="008E0048" w14:paraId="6DAEE10A" w14:textId="77777777" w:rsidTr="00911DBE">
        <w:trPr>
          <w:trHeight w:val="63"/>
        </w:trPr>
        <w:tc>
          <w:tcPr>
            <w:tcW w:w="1392" w:type="dxa"/>
            <w:vAlign w:val="center"/>
          </w:tcPr>
          <w:p w14:paraId="1569D248" w14:textId="77777777" w:rsidR="001567EE" w:rsidRDefault="001567EE" w:rsidP="00911DBE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Hmgcs2</w:t>
            </w:r>
          </w:p>
          <w:p w14:paraId="17B4C4B6" w14:textId="77777777" w:rsidR="001567EE" w:rsidRPr="008E0048" w:rsidRDefault="001567EE" w:rsidP="00911DBE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 +84 allele</w:t>
            </w:r>
          </w:p>
        </w:tc>
        <w:tc>
          <w:tcPr>
            <w:tcW w:w="1297" w:type="dxa"/>
          </w:tcPr>
          <w:p w14:paraId="0CEB4892" w14:textId="77777777" w:rsidR="001567EE" w:rsidRPr="008E0048" w:rsidRDefault="001567EE" w:rsidP="00911D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genotyping</w:t>
            </w:r>
          </w:p>
        </w:tc>
        <w:tc>
          <w:tcPr>
            <w:tcW w:w="3685" w:type="dxa"/>
            <w:vAlign w:val="center"/>
          </w:tcPr>
          <w:p w14:paraId="394BC356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>GCAAGTTAAAATAAGGCTAGTCC</w:t>
            </w:r>
          </w:p>
          <w:p w14:paraId="2A9179DC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29FCA891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>CCATACTTCTGTGACATCCTG</w:t>
            </w:r>
          </w:p>
          <w:p w14:paraId="5CDB8CA1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</w:p>
        </w:tc>
      </w:tr>
      <w:tr w:rsidR="001567EE" w:rsidRPr="008E0048" w14:paraId="234E354B" w14:textId="77777777" w:rsidTr="00911DBE">
        <w:trPr>
          <w:trHeight w:val="63"/>
        </w:trPr>
        <w:tc>
          <w:tcPr>
            <w:tcW w:w="1392" w:type="dxa"/>
            <w:vAlign w:val="center"/>
          </w:tcPr>
          <w:p w14:paraId="68FC33B1" w14:textId="77777777" w:rsidR="001567EE" w:rsidRPr="008E0048" w:rsidRDefault="001567EE" w:rsidP="00911DBE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Sexing</w:t>
            </w:r>
          </w:p>
        </w:tc>
        <w:tc>
          <w:tcPr>
            <w:tcW w:w="1297" w:type="dxa"/>
          </w:tcPr>
          <w:p w14:paraId="2E57FF45" w14:textId="77777777" w:rsidR="001567EE" w:rsidRPr="008E0048" w:rsidRDefault="001567EE" w:rsidP="00911DB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genotyping</w:t>
            </w:r>
          </w:p>
        </w:tc>
        <w:tc>
          <w:tcPr>
            <w:tcW w:w="3685" w:type="dxa"/>
            <w:vAlign w:val="center"/>
          </w:tcPr>
          <w:p w14:paraId="00E8B81C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>GATGATTTGAGTGGAAATGTGAGGTA</w:t>
            </w:r>
          </w:p>
          <w:p w14:paraId="7AEBCCEE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4321C098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  <w:r w:rsidRPr="00356F6B">
              <w:rPr>
                <w:rFonts w:ascii="Courier" w:hAnsi="Courier"/>
                <w:color w:val="000000" w:themeColor="text1"/>
                <w:sz w:val="22"/>
                <w:szCs w:val="22"/>
              </w:rPr>
              <w:t>CTTATGTTTATAGGCATGCACCATGTA</w:t>
            </w:r>
          </w:p>
          <w:p w14:paraId="00E66F73" w14:textId="77777777" w:rsidR="001567EE" w:rsidRPr="00356F6B" w:rsidRDefault="001567EE" w:rsidP="00911DBE">
            <w:pPr>
              <w:rPr>
                <w:rFonts w:ascii="Courier" w:hAnsi="Courier"/>
                <w:color w:val="000000" w:themeColor="text1"/>
                <w:sz w:val="22"/>
                <w:szCs w:val="22"/>
              </w:rPr>
            </w:pPr>
          </w:p>
        </w:tc>
      </w:tr>
    </w:tbl>
    <w:p w14:paraId="0A5F3FAA" w14:textId="77777777" w:rsidR="001567EE" w:rsidRDefault="001567EE" w:rsidP="001567EE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color w:val="000000" w:themeColor="text1"/>
          <w:lang w:val="en-US"/>
        </w:rPr>
      </w:pPr>
    </w:p>
    <w:p w14:paraId="031A0B54" w14:textId="77777777" w:rsidR="001567EE" w:rsidRDefault="001567EE" w:rsidP="001567EE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b/>
          <w:color w:val="000000" w:themeColor="text1"/>
          <w:lang w:val="en-US"/>
        </w:rPr>
      </w:pPr>
    </w:p>
    <w:p w14:paraId="46F56790" w14:textId="77777777" w:rsidR="00AD3881" w:rsidRDefault="001567EE"/>
    <w:sectPr w:rsidR="00AD3881" w:rsidSect="008864A8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7EE"/>
    <w:rsid w:val="00003478"/>
    <w:rsid w:val="00007294"/>
    <w:rsid w:val="00012AD7"/>
    <w:rsid w:val="00012C6B"/>
    <w:rsid w:val="00013651"/>
    <w:rsid w:val="00014E24"/>
    <w:rsid w:val="000162D9"/>
    <w:rsid w:val="0002050E"/>
    <w:rsid w:val="00024213"/>
    <w:rsid w:val="00035CE1"/>
    <w:rsid w:val="000574F9"/>
    <w:rsid w:val="00060E25"/>
    <w:rsid w:val="0007353C"/>
    <w:rsid w:val="00074394"/>
    <w:rsid w:val="000747E3"/>
    <w:rsid w:val="000830C8"/>
    <w:rsid w:val="000877DC"/>
    <w:rsid w:val="00092BDA"/>
    <w:rsid w:val="00095799"/>
    <w:rsid w:val="000C36FB"/>
    <w:rsid w:val="000E495D"/>
    <w:rsid w:val="00100013"/>
    <w:rsid w:val="00100753"/>
    <w:rsid w:val="00102E7E"/>
    <w:rsid w:val="001062AE"/>
    <w:rsid w:val="00106668"/>
    <w:rsid w:val="00122645"/>
    <w:rsid w:val="00124CCA"/>
    <w:rsid w:val="00125A2D"/>
    <w:rsid w:val="00132877"/>
    <w:rsid w:val="00140AB8"/>
    <w:rsid w:val="00144E2E"/>
    <w:rsid w:val="00155B47"/>
    <w:rsid w:val="001567EE"/>
    <w:rsid w:val="00156DB5"/>
    <w:rsid w:val="0017210E"/>
    <w:rsid w:val="001771DA"/>
    <w:rsid w:val="0018607F"/>
    <w:rsid w:val="001923A4"/>
    <w:rsid w:val="001A7DA5"/>
    <w:rsid w:val="001C36EC"/>
    <w:rsid w:val="001C4248"/>
    <w:rsid w:val="001D17DD"/>
    <w:rsid w:val="001D4ABD"/>
    <w:rsid w:val="001D4EF9"/>
    <w:rsid w:val="001E60A0"/>
    <w:rsid w:val="002045DF"/>
    <w:rsid w:val="002217B8"/>
    <w:rsid w:val="00226D3A"/>
    <w:rsid w:val="00232D0B"/>
    <w:rsid w:val="002344D1"/>
    <w:rsid w:val="002368C3"/>
    <w:rsid w:val="00240513"/>
    <w:rsid w:val="00261362"/>
    <w:rsid w:val="00261BB5"/>
    <w:rsid w:val="00264BA7"/>
    <w:rsid w:val="002922C5"/>
    <w:rsid w:val="002B0EA6"/>
    <w:rsid w:val="002B3EDF"/>
    <w:rsid w:val="002B5D89"/>
    <w:rsid w:val="002C2917"/>
    <w:rsid w:val="002F3E87"/>
    <w:rsid w:val="002F5FE0"/>
    <w:rsid w:val="002F60BD"/>
    <w:rsid w:val="00300760"/>
    <w:rsid w:val="003039FB"/>
    <w:rsid w:val="003150CB"/>
    <w:rsid w:val="00317B94"/>
    <w:rsid w:val="0032255A"/>
    <w:rsid w:val="00323A69"/>
    <w:rsid w:val="00332A3A"/>
    <w:rsid w:val="00344863"/>
    <w:rsid w:val="00351E22"/>
    <w:rsid w:val="003527FF"/>
    <w:rsid w:val="00354535"/>
    <w:rsid w:val="00360588"/>
    <w:rsid w:val="0036121A"/>
    <w:rsid w:val="00361EFD"/>
    <w:rsid w:val="00370B5B"/>
    <w:rsid w:val="00371044"/>
    <w:rsid w:val="00374588"/>
    <w:rsid w:val="00386DBD"/>
    <w:rsid w:val="00390DF5"/>
    <w:rsid w:val="003A2F20"/>
    <w:rsid w:val="003A3597"/>
    <w:rsid w:val="003A47DA"/>
    <w:rsid w:val="003C76E0"/>
    <w:rsid w:val="003D13EA"/>
    <w:rsid w:val="003D295A"/>
    <w:rsid w:val="003E670F"/>
    <w:rsid w:val="003F7E47"/>
    <w:rsid w:val="00403279"/>
    <w:rsid w:val="004046C4"/>
    <w:rsid w:val="004066A3"/>
    <w:rsid w:val="00411BAD"/>
    <w:rsid w:val="00417BAF"/>
    <w:rsid w:val="00420596"/>
    <w:rsid w:val="00437F76"/>
    <w:rsid w:val="0044178A"/>
    <w:rsid w:val="004423C9"/>
    <w:rsid w:val="0046736F"/>
    <w:rsid w:val="00467FD1"/>
    <w:rsid w:val="00473423"/>
    <w:rsid w:val="00474682"/>
    <w:rsid w:val="004964EC"/>
    <w:rsid w:val="004A24C7"/>
    <w:rsid w:val="004B379C"/>
    <w:rsid w:val="004C15DE"/>
    <w:rsid w:val="004C3CA5"/>
    <w:rsid w:val="004C533D"/>
    <w:rsid w:val="004C6524"/>
    <w:rsid w:val="004D356B"/>
    <w:rsid w:val="004E4941"/>
    <w:rsid w:val="004F1FF6"/>
    <w:rsid w:val="004F43EE"/>
    <w:rsid w:val="005048E3"/>
    <w:rsid w:val="00512A0E"/>
    <w:rsid w:val="00514E13"/>
    <w:rsid w:val="005305A3"/>
    <w:rsid w:val="00536D48"/>
    <w:rsid w:val="0055077E"/>
    <w:rsid w:val="0056063D"/>
    <w:rsid w:val="005747AE"/>
    <w:rsid w:val="005A07C0"/>
    <w:rsid w:val="005A1150"/>
    <w:rsid w:val="005A16FC"/>
    <w:rsid w:val="005A4951"/>
    <w:rsid w:val="005B0302"/>
    <w:rsid w:val="005B1427"/>
    <w:rsid w:val="005C606D"/>
    <w:rsid w:val="005D01B3"/>
    <w:rsid w:val="005F1470"/>
    <w:rsid w:val="005F5914"/>
    <w:rsid w:val="006018A4"/>
    <w:rsid w:val="00604AB9"/>
    <w:rsid w:val="00605176"/>
    <w:rsid w:val="00616BC8"/>
    <w:rsid w:val="00617761"/>
    <w:rsid w:val="00626813"/>
    <w:rsid w:val="00627B8D"/>
    <w:rsid w:val="0063793F"/>
    <w:rsid w:val="006554B6"/>
    <w:rsid w:val="00656A71"/>
    <w:rsid w:val="006657D9"/>
    <w:rsid w:val="00673F93"/>
    <w:rsid w:val="00675767"/>
    <w:rsid w:val="006767E6"/>
    <w:rsid w:val="0068112A"/>
    <w:rsid w:val="00685C24"/>
    <w:rsid w:val="00692D8B"/>
    <w:rsid w:val="006934DA"/>
    <w:rsid w:val="00696625"/>
    <w:rsid w:val="00697040"/>
    <w:rsid w:val="006A1939"/>
    <w:rsid w:val="006A403C"/>
    <w:rsid w:val="006B6541"/>
    <w:rsid w:val="006B7373"/>
    <w:rsid w:val="006C0F4B"/>
    <w:rsid w:val="006C2B43"/>
    <w:rsid w:val="006C7D4C"/>
    <w:rsid w:val="006D0F36"/>
    <w:rsid w:val="006D1D43"/>
    <w:rsid w:val="006D6880"/>
    <w:rsid w:val="006E7D78"/>
    <w:rsid w:val="006F2633"/>
    <w:rsid w:val="006F44D1"/>
    <w:rsid w:val="006F6D87"/>
    <w:rsid w:val="006F72B9"/>
    <w:rsid w:val="0071399A"/>
    <w:rsid w:val="00716BFD"/>
    <w:rsid w:val="007275F1"/>
    <w:rsid w:val="00731817"/>
    <w:rsid w:val="00741E5D"/>
    <w:rsid w:val="0074532C"/>
    <w:rsid w:val="00756942"/>
    <w:rsid w:val="0076124A"/>
    <w:rsid w:val="0076238D"/>
    <w:rsid w:val="0077167E"/>
    <w:rsid w:val="007829A3"/>
    <w:rsid w:val="007834F5"/>
    <w:rsid w:val="007A2709"/>
    <w:rsid w:val="007A6A5E"/>
    <w:rsid w:val="007A7D05"/>
    <w:rsid w:val="007B17E0"/>
    <w:rsid w:val="007B36E7"/>
    <w:rsid w:val="007C3CBA"/>
    <w:rsid w:val="007C777B"/>
    <w:rsid w:val="007D727C"/>
    <w:rsid w:val="007E06D3"/>
    <w:rsid w:val="007E1A39"/>
    <w:rsid w:val="007F132E"/>
    <w:rsid w:val="007F2065"/>
    <w:rsid w:val="00807BFD"/>
    <w:rsid w:val="008139C9"/>
    <w:rsid w:val="0082261E"/>
    <w:rsid w:val="008240DA"/>
    <w:rsid w:val="00834982"/>
    <w:rsid w:val="00835A4D"/>
    <w:rsid w:val="0084398A"/>
    <w:rsid w:val="00844CC2"/>
    <w:rsid w:val="00851C5C"/>
    <w:rsid w:val="008603C9"/>
    <w:rsid w:val="008665E3"/>
    <w:rsid w:val="00874441"/>
    <w:rsid w:val="00877E17"/>
    <w:rsid w:val="00880373"/>
    <w:rsid w:val="008812AA"/>
    <w:rsid w:val="008864A8"/>
    <w:rsid w:val="00890904"/>
    <w:rsid w:val="008917E3"/>
    <w:rsid w:val="00893575"/>
    <w:rsid w:val="008A2C84"/>
    <w:rsid w:val="008B56E9"/>
    <w:rsid w:val="008B5758"/>
    <w:rsid w:val="008D189E"/>
    <w:rsid w:val="008E2E94"/>
    <w:rsid w:val="008E3624"/>
    <w:rsid w:val="008E5556"/>
    <w:rsid w:val="008E7784"/>
    <w:rsid w:val="008F028F"/>
    <w:rsid w:val="008F74F2"/>
    <w:rsid w:val="00913B8B"/>
    <w:rsid w:val="00914C22"/>
    <w:rsid w:val="00917151"/>
    <w:rsid w:val="009206E5"/>
    <w:rsid w:val="00930490"/>
    <w:rsid w:val="009333F9"/>
    <w:rsid w:val="0093360A"/>
    <w:rsid w:val="0093402E"/>
    <w:rsid w:val="00936CE3"/>
    <w:rsid w:val="009423EE"/>
    <w:rsid w:val="00944823"/>
    <w:rsid w:val="00952776"/>
    <w:rsid w:val="009535CE"/>
    <w:rsid w:val="009563EB"/>
    <w:rsid w:val="00956D07"/>
    <w:rsid w:val="009605ED"/>
    <w:rsid w:val="009628F2"/>
    <w:rsid w:val="00966502"/>
    <w:rsid w:val="00966F09"/>
    <w:rsid w:val="00970C52"/>
    <w:rsid w:val="00986026"/>
    <w:rsid w:val="00995306"/>
    <w:rsid w:val="009977C9"/>
    <w:rsid w:val="009A3198"/>
    <w:rsid w:val="009B135F"/>
    <w:rsid w:val="009B1952"/>
    <w:rsid w:val="009B4EE7"/>
    <w:rsid w:val="009D008A"/>
    <w:rsid w:val="009D3C65"/>
    <w:rsid w:val="009D5291"/>
    <w:rsid w:val="009D5617"/>
    <w:rsid w:val="009D69DE"/>
    <w:rsid w:val="009E3BCB"/>
    <w:rsid w:val="009E4621"/>
    <w:rsid w:val="00A2140B"/>
    <w:rsid w:val="00A30E16"/>
    <w:rsid w:val="00A5385F"/>
    <w:rsid w:val="00A5779D"/>
    <w:rsid w:val="00A57FAF"/>
    <w:rsid w:val="00A66C19"/>
    <w:rsid w:val="00A762C1"/>
    <w:rsid w:val="00A815E5"/>
    <w:rsid w:val="00A8171C"/>
    <w:rsid w:val="00A85E6F"/>
    <w:rsid w:val="00A950EE"/>
    <w:rsid w:val="00A963B4"/>
    <w:rsid w:val="00A96557"/>
    <w:rsid w:val="00AA5BBB"/>
    <w:rsid w:val="00AB5CD6"/>
    <w:rsid w:val="00AC4EB4"/>
    <w:rsid w:val="00AD7D5C"/>
    <w:rsid w:val="00AE7CEB"/>
    <w:rsid w:val="00AF4A1B"/>
    <w:rsid w:val="00B05BD2"/>
    <w:rsid w:val="00B277A0"/>
    <w:rsid w:val="00B51284"/>
    <w:rsid w:val="00B60032"/>
    <w:rsid w:val="00B6321D"/>
    <w:rsid w:val="00B746FE"/>
    <w:rsid w:val="00B7647F"/>
    <w:rsid w:val="00B95FDB"/>
    <w:rsid w:val="00B9758E"/>
    <w:rsid w:val="00BA3C3D"/>
    <w:rsid w:val="00BB5213"/>
    <w:rsid w:val="00BC7F07"/>
    <w:rsid w:val="00BD01C4"/>
    <w:rsid w:val="00BE158B"/>
    <w:rsid w:val="00BE4060"/>
    <w:rsid w:val="00BE60E0"/>
    <w:rsid w:val="00BE71FE"/>
    <w:rsid w:val="00BF44ED"/>
    <w:rsid w:val="00BF4AC8"/>
    <w:rsid w:val="00BF53F6"/>
    <w:rsid w:val="00BF5952"/>
    <w:rsid w:val="00BF7C6C"/>
    <w:rsid w:val="00C02E77"/>
    <w:rsid w:val="00C13519"/>
    <w:rsid w:val="00C238EA"/>
    <w:rsid w:val="00C24091"/>
    <w:rsid w:val="00C3188C"/>
    <w:rsid w:val="00C34871"/>
    <w:rsid w:val="00C50458"/>
    <w:rsid w:val="00C50701"/>
    <w:rsid w:val="00C52222"/>
    <w:rsid w:val="00C56A93"/>
    <w:rsid w:val="00C707EA"/>
    <w:rsid w:val="00C7416B"/>
    <w:rsid w:val="00C8331F"/>
    <w:rsid w:val="00C84991"/>
    <w:rsid w:val="00C958FE"/>
    <w:rsid w:val="00C95951"/>
    <w:rsid w:val="00C97A62"/>
    <w:rsid w:val="00CA0CBC"/>
    <w:rsid w:val="00CB3C1B"/>
    <w:rsid w:val="00CB4853"/>
    <w:rsid w:val="00CB5E32"/>
    <w:rsid w:val="00CC132E"/>
    <w:rsid w:val="00CC227A"/>
    <w:rsid w:val="00CC3F1F"/>
    <w:rsid w:val="00CC6923"/>
    <w:rsid w:val="00CD41CF"/>
    <w:rsid w:val="00CE093E"/>
    <w:rsid w:val="00CE1026"/>
    <w:rsid w:val="00CF026B"/>
    <w:rsid w:val="00CF28C7"/>
    <w:rsid w:val="00D01655"/>
    <w:rsid w:val="00D04295"/>
    <w:rsid w:val="00D05543"/>
    <w:rsid w:val="00D23ADA"/>
    <w:rsid w:val="00D3149E"/>
    <w:rsid w:val="00D36C53"/>
    <w:rsid w:val="00D43E16"/>
    <w:rsid w:val="00D45667"/>
    <w:rsid w:val="00D472FE"/>
    <w:rsid w:val="00D606C7"/>
    <w:rsid w:val="00D60EF4"/>
    <w:rsid w:val="00D6433F"/>
    <w:rsid w:val="00D66913"/>
    <w:rsid w:val="00D73BC8"/>
    <w:rsid w:val="00D75316"/>
    <w:rsid w:val="00D75B5F"/>
    <w:rsid w:val="00D762FA"/>
    <w:rsid w:val="00D76758"/>
    <w:rsid w:val="00D9629A"/>
    <w:rsid w:val="00DA4D33"/>
    <w:rsid w:val="00DB7852"/>
    <w:rsid w:val="00DC65E8"/>
    <w:rsid w:val="00DE3294"/>
    <w:rsid w:val="00E05250"/>
    <w:rsid w:val="00E11624"/>
    <w:rsid w:val="00E12E9A"/>
    <w:rsid w:val="00E165CA"/>
    <w:rsid w:val="00E179C8"/>
    <w:rsid w:val="00E21D16"/>
    <w:rsid w:val="00E23655"/>
    <w:rsid w:val="00E31D9B"/>
    <w:rsid w:val="00E35DEE"/>
    <w:rsid w:val="00E55377"/>
    <w:rsid w:val="00E6144B"/>
    <w:rsid w:val="00E61AE3"/>
    <w:rsid w:val="00E70A8C"/>
    <w:rsid w:val="00E7222D"/>
    <w:rsid w:val="00E870A0"/>
    <w:rsid w:val="00E9319E"/>
    <w:rsid w:val="00EA6957"/>
    <w:rsid w:val="00EA6A73"/>
    <w:rsid w:val="00EB38A1"/>
    <w:rsid w:val="00EC0F8E"/>
    <w:rsid w:val="00EC2D57"/>
    <w:rsid w:val="00EC3536"/>
    <w:rsid w:val="00ED3D11"/>
    <w:rsid w:val="00ED7CD1"/>
    <w:rsid w:val="00EE33F0"/>
    <w:rsid w:val="00EE3AB3"/>
    <w:rsid w:val="00EE422E"/>
    <w:rsid w:val="00EE6118"/>
    <w:rsid w:val="00EE747D"/>
    <w:rsid w:val="00F23AC6"/>
    <w:rsid w:val="00F37124"/>
    <w:rsid w:val="00F378A6"/>
    <w:rsid w:val="00F52BB7"/>
    <w:rsid w:val="00F75374"/>
    <w:rsid w:val="00F76709"/>
    <w:rsid w:val="00F856E2"/>
    <w:rsid w:val="00F876B9"/>
    <w:rsid w:val="00F93086"/>
    <w:rsid w:val="00F93D51"/>
    <w:rsid w:val="00F96C18"/>
    <w:rsid w:val="00FB75FE"/>
    <w:rsid w:val="00FB776D"/>
    <w:rsid w:val="00FC44B3"/>
    <w:rsid w:val="00FD0221"/>
    <w:rsid w:val="00FD2CD7"/>
    <w:rsid w:val="00FE0411"/>
    <w:rsid w:val="00FE28D4"/>
    <w:rsid w:val="00FE51E2"/>
    <w:rsid w:val="00FF1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7F0DF"/>
  <w14:defaultImageDpi w14:val="32767"/>
  <w15:chartTrackingRefBased/>
  <w15:docId w15:val="{7F21A3A9-DB17-4048-BD44-6B0BE2C3E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Theme="minorHAnsi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67EE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7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mar Wilhelm</dc:creator>
  <cp:keywords/>
  <dc:description/>
  <cp:lastModifiedBy>Dagmar Wilhelm</cp:lastModifiedBy>
  <cp:revision>1</cp:revision>
  <dcterms:created xsi:type="dcterms:W3CDTF">2019-04-10T00:42:00Z</dcterms:created>
  <dcterms:modified xsi:type="dcterms:W3CDTF">2019-04-10T00:43:00Z</dcterms:modified>
</cp:coreProperties>
</file>